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2B61DB" w14:textId="77777777" w:rsidR="0076241F" w:rsidRDefault="000170F9" w:rsidP="000170F9">
      <w:pPr>
        <w:contextualSpacing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</w:t>
      </w:r>
      <w:r w:rsidR="008C145A">
        <w:rPr>
          <w:rFonts w:ascii="Arial" w:hAnsi="Arial" w:cs="Arial"/>
          <w:b/>
          <w:sz w:val="20"/>
          <w:szCs w:val="20"/>
        </w:rPr>
        <w:t>2</w:t>
      </w:r>
      <w:r>
        <w:rPr>
          <w:rFonts w:ascii="Arial" w:hAnsi="Arial" w:cs="Arial"/>
          <w:b/>
          <w:sz w:val="20"/>
          <w:szCs w:val="20"/>
        </w:rPr>
        <w:t xml:space="preserve"> Table. </w:t>
      </w:r>
      <w:r>
        <w:rPr>
          <w:rFonts w:ascii="Arial" w:hAnsi="Arial" w:cs="Arial"/>
          <w:sz w:val="20"/>
          <w:szCs w:val="20"/>
        </w:rPr>
        <w:t>List of oligonucleotides</w:t>
      </w:r>
      <w:r w:rsidR="00A22B86">
        <w:rPr>
          <w:rFonts w:ascii="Arial" w:hAnsi="Arial" w:cs="Arial"/>
          <w:sz w:val="20"/>
          <w:szCs w:val="20"/>
        </w:rPr>
        <w:t xml:space="preserve"> used in this study</w:t>
      </w:r>
    </w:p>
    <w:tbl>
      <w:tblPr>
        <w:tblStyle w:val="PlainTable2"/>
        <w:tblW w:w="13050" w:type="dxa"/>
        <w:tblLayout w:type="fixed"/>
        <w:tblLook w:val="0420" w:firstRow="1" w:lastRow="0" w:firstColumn="0" w:lastColumn="0" w:noHBand="0" w:noVBand="1"/>
      </w:tblPr>
      <w:tblGrid>
        <w:gridCol w:w="2610"/>
        <w:gridCol w:w="8010"/>
        <w:gridCol w:w="2430"/>
      </w:tblGrid>
      <w:tr w:rsidR="000170F9" w:rsidRPr="008C798B" w14:paraId="7ADEC74D" w14:textId="77777777" w:rsidTr="00762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vAlign w:val="bottom"/>
          </w:tcPr>
          <w:p w14:paraId="2355C58F" w14:textId="77777777" w:rsidR="000170F9" w:rsidRPr="004864EF" w:rsidRDefault="000170F9" w:rsidP="00604BD7">
            <w:pPr>
              <w:rPr>
                <w:rFonts w:ascii="Arial" w:hAnsi="Arial" w:cs="Arial"/>
                <w:sz w:val="20"/>
                <w:szCs w:val="20"/>
              </w:rPr>
            </w:pPr>
            <w:r w:rsidRPr="004864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nucleotide</w:t>
            </w:r>
          </w:p>
        </w:tc>
        <w:tc>
          <w:tcPr>
            <w:tcW w:w="8010" w:type="dxa"/>
            <w:tcBorders>
              <w:top w:val="nil"/>
              <w:bottom w:val="single" w:sz="4" w:space="0" w:color="auto"/>
            </w:tcBorders>
            <w:vAlign w:val="bottom"/>
          </w:tcPr>
          <w:p w14:paraId="2C88BEDD" w14:textId="77777777" w:rsidR="000170F9" w:rsidRPr="004864EF" w:rsidRDefault="000170F9" w:rsidP="00604BD7">
            <w:pPr>
              <w:rPr>
                <w:rFonts w:ascii="Arial" w:hAnsi="Arial" w:cs="Arial"/>
                <w:sz w:val="20"/>
                <w:szCs w:val="20"/>
              </w:rPr>
            </w:pPr>
            <w:r w:rsidRPr="004864EF">
              <w:rPr>
                <w:rFonts w:ascii="Arial" w:hAnsi="Arial" w:cs="Arial"/>
                <w:sz w:val="20"/>
                <w:szCs w:val="20"/>
              </w:rPr>
              <w:t>Sequence (5’-3</w:t>
            </w:r>
            <w:proofErr w:type="gramStart"/>
            <w:r w:rsidRPr="004864EF">
              <w:rPr>
                <w:rFonts w:ascii="Arial" w:hAnsi="Arial" w:cs="Arial"/>
                <w:sz w:val="20"/>
                <w:szCs w:val="20"/>
              </w:rPr>
              <w:t>’)</w:t>
            </w:r>
            <w:r w:rsidR="00604BD7" w:rsidRPr="004864EF">
              <w:rPr>
                <w:rFonts w:ascii="Arial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50EFBCE" w14:textId="77777777" w:rsidR="000170F9" w:rsidRPr="004864EF" w:rsidRDefault="000170F9" w:rsidP="00F425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64EF">
              <w:rPr>
                <w:rFonts w:ascii="Arial" w:hAnsi="Arial" w:cs="Arial"/>
                <w:sz w:val="20"/>
                <w:szCs w:val="20"/>
              </w:rPr>
              <w:t>Associated strain/plasmid</w:t>
            </w:r>
          </w:p>
        </w:tc>
      </w:tr>
      <w:tr w:rsidR="000170F9" w14:paraId="50C77250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auto"/>
              <w:bottom w:val="single" w:sz="4" w:space="0" w:color="000000"/>
            </w:tcBorders>
          </w:tcPr>
          <w:p w14:paraId="4F90E163" w14:textId="77777777" w:rsidR="000170F9" w:rsidRPr="000170F9" w:rsidRDefault="000170F9" w:rsidP="00017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vA</w:t>
            </w:r>
            <w:proofErr w:type="spellEnd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 F</w:t>
            </w:r>
          </w:p>
        </w:tc>
        <w:tc>
          <w:tcPr>
            <w:tcW w:w="8010" w:type="dxa"/>
            <w:tcBorders>
              <w:top w:val="single" w:sz="4" w:space="0" w:color="auto"/>
              <w:bottom w:val="single" w:sz="4" w:space="0" w:color="000000"/>
            </w:tcBorders>
          </w:tcPr>
          <w:p w14:paraId="04237C18" w14:textId="77777777" w:rsidR="000170F9" w:rsidRPr="000170F9" w:rsidRDefault="000170F9" w:rsidP="000170F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CTTCTCTATTGTCACCGTGGTCCAGTTTATCGTTATTACCTGTAGGCTGGAGCTGCTTCG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000000"/>
            </w:tcBorders>
          </w:tcPr>
          <w:p w14:paraId="605C5220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</w:p>
        </w:tc>
      </w:tr>
      <w:tr w:rsidR="000170F9" w14:paraId="1F3F27E0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0E7934F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nvA</w:t>
            </w:r>
            <w:proofErr w:type="spellEnd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 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5AF2A427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GACATCGACAGACGTAAGGAGGACAAGATCTTTATGTGCCATATGAATATCCTCCTTA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99048A2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0F9" w14:paraId="48AD6295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54E9789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pA</w:t>
            </w:r>
            <w:proofErr w:type="spellEnd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1BC520BD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AACAGAAGAGGATATTAATAATGGTTACAAGTGTAAGGTGTAGGCTAGAGCTGCTTC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485B63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</w:p>
        </w:tc>
      </w:tr>
      <w:tr w:rsidR="000170F9" w14:paraId="0310F880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3EABC3EC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pA</w:t>
            </w:r>
            <w:proofErr w:type="spellEnd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 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5E880DBF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CTTTCCCGGTTAATTAACGCTGCATGTGCAAGCCATCAACGCATATGAATATCCTCCTTA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4845080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0F9" w14:paraId="62E11B32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3D19EA3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pB</w:t>
            </w:r>
            <w:proofErr w:type="spellEnd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263C18A8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AGCACAGTGAACAAGAAAAGGAATAATTATGGTAAATGACGCTGTAGGCTGGAGCTGCTTC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6A8A9E20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</w:p>
        </w:tc>
      </w:tr>
      <w:tr w:rsidR="000170F9" w14:paraId="27FF1749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70DD4AB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pB</w:t>
            </w:r>
            <w:proofErr w:type="spellEnd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 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74894558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ATTTAAATAAGCGGCGGGATTTATTCCCACATTACTAATTAACATATGAATATCCTCCTTA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1363794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0F9" w14:paraId="2FDA0C79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002D224A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fA</w:t>
            </w:r>
            <w:proofErr w:type="spellEnd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5E893165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TCCAGTATAAGTGAGATTAATATGCCGATTACTATAGGGTGTAGGCTGGAGCTGCTTC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038D898" w14:textId="77777777" w:rsidR="000170F9" w:rsidRPr="000170F9" w:rsidRDefault="000170F9" w:rsidP="000170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fA</w:t>
            </w:r>
            <w:proofErr w:type="spellEnd"/>
          </w:p>
        </w:tc>
      </w:tr>
      <w:tr w:rsidR="000170F9" w14:paraId="294A76F4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5B1D3BD9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ifA</w:t>
            </w:r>
            <w:proofErr w:type="spellEnd"/>
            <w:r w:rsidRPr="000170F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 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0B8DCF06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CCCTGAACGTGACGTCTGAGAAAGCGTCGTCTGATTTTACATATGAATATCCTCCTTA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5A4BCED4" w14:textId="77777777" w:rsidR="000170F9" w:rsidRPr="000170F9" w:rsidRDefault="000170F9" w:rsidP="000170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170F9" w14:paraId="159960D3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28C2439C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3xFLAG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3FA890C3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GTTATTACTACCGTTGATGGCTTGCACATGCAGCGTGACTACAAAGACCATGACGC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0C6618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0170F9">
              <w:rPr>
                <w:rFonts w:ascii="Arial" w:hAnsi="Arial" w:cs="Arial"/>
                <w:sz w:val="20"/>
                <w:szCs w:val="20"/>
              </w:rPr>
              <w:t>3xFLAG</w:t>
            </w:r>
          </w:p>
        </w:tc>
      </w:tr>
      <w:tr w:rsidR="000170F9" w14:paraId="07C32C7F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38244922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pA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3xFLAG 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631665F5" w14:textId="77777777" w:rsidR="000170F9" w:rsidRPr="000170F9" w:rsidRDefault="000170F9" w:rsidP="000170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CTTCAATATCCATATTCATCGCATCTTTCCCGGTTACATATGAATATCCTCCTTA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6D524237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0F9" w14:paraId="00F928B6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658EC8F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 xml:space="preserve">B0015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ph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31C1B5B4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NNN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CATGC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CCAGGCATCAAATAAAACGAAA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6F6496C6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MPMA3</w:t>
            </w:r>
            <w:r w:rsidRPr="000170F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lac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0170F9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0170F9">
              <w:rPr>
                <w:rFonts w:ascii="Arial" w:hAnsi="Arial" w:cs="Arial"/>
                <w:sz w:val="20"/>
                <w:szCs w:val="20"/>
              </w:rPr>
              <w:t xml:space="preserve"> TT</w:t>
            </w:r>
          </w:p>
        </w:tc>
      </w:tr>
      <w:tr w:rsidR="000170F9" w14:paraId="34BE129B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719B8E7A" w14:textId="77777777" w:rsidR="000170F9" w:rsidRPr="000170F9" w:rsidRDefault="000170F9" w:rsidP="000170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 xml:space="preserve">B0015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Hind</w:t>
            </w:r>
            <w:r w:rsidRPr="000170F9">
              <w:rPr>
                <w:rFonts w:ascii="Arial" w:hAnsi="Arial" w:cs="Arial"/>
                <w:sz w:val="20"/>
                <w:szCs w:val="20"/>
              </w:rPr>
              <w:t>II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77B5DFA5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N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AAGCTT</w:t>
            </w:r>
            <w:r w:rsidRPr="000170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AACGCAGAAAGGCCC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751B5F4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MPMA3</w:t>
            </w:r>
            <w:r w:rsidRPr="000170F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lac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P</w:t>
            </w:r>
            <w:r w:rsidRPr="000170F9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0170F9">
              <w:rPr>
                <w:rFonts w:ascii="Arial" w:hAnsi="Arial" w:cs="Arial"/>
                <w:sz w:val="20"/>
                <w:szCs w:val="20"/>
              </w:rPr>
              <w:t xml:space="preserve"> TT</w:t>
            </w:r>
          </w:p>
        </w:tc>
      </w:tr>
      <w:tr w:rsidR="000170F9" w14:paraId="4F5FDC8E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7ADC8A4A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Nhe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RBS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79B22BBF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NNN</w:t>
            </w:r>
            <w:r w:rsidRPr="000170F9">
              <w:rPr>
                <w:rFonts w:ascii="Arial" w:hAnsi="Arial" w:cs="Arial"/>
                <w:sz w:val="20"/>
                <w:szCs w:val="20"/>
                <w:u w:val="single"/>
              </w:rPr>
              <w:t>GCTAGC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AGGAGGAATTAACC</w:t>
            </w:r>
            <w:r w:rsidRPr="000170F9">
              <w:rPr>
                <w:rFonts w:ascii="Arial" w:hAnsi="Arial" w:cs="Arial"/>
                <w:sz w:val="20"/>
                <w:szCs w:val="20"/>
              </w:rPr>
              <w:t>GTGCTGCTTTCTCTACTTAACA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34529C2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</w:p>
        </w:tc>
      </w:tr>
      <w:tr w:rsidR="000170F9" w14:paraId="47A3FA2D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2B9D0EB3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ph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170F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4349BE12" w14:textId="77777777" w:rsidR="000170F9" w:rsidRPr="000170F9" w:rsidRDefault="000170F9" w:rsidP="000170F9">
            <w:pPr>
              <w:tabs>
                <w:tab w:val="left" w:pos="2253"/>
              </w:tabs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NNNNNN</w:t>
            </w:r>
            <w:r w:rsidRPr="000170F9">
              <w:rPr>
                <w:rFonts w:ascii="Arial" w:hAnsi="Arial" w:cs="Arial"/>
                <w:sz w:val="20"/>
                <w:szCs w:val="20"/>
                <w:u w:val="single"/>
              </w:rPr>
              <w:t>GCATGC</w:t>
            </w:r>
            <w:r w:rsidRPr="000170F9">
              <w:rPr>
                <w:rFonts w:ascii="Arial" w:hAnsi="Arial" w:cs="Arial"/>
                <w:sz w:val="20"/>
                <w:szCs w:val="20"/>
              </w:rPr>
              <w:t>TTATATTGTTTTTATAACATTCACTGAC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F0D9898" w14:textId="77777777" w:rsidR="000170F9" w:rsidRPr="000170F9" w:rsidRDefault="000170F9" w:rsidP="000170F9">
            <w:pPr>
              <w:tabs>
                <w:tab w:val="left" w:pos="2253"/>
              </w:tabs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invA</w:t>
            </w:r>
            <w:proofErr w:type="spellEnd"/>
          </w:p>
        </w:tc>
      </w:tr>
      <w:tr w:rsidR="000170F9" w14:paraId="0FCDB63F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78C16D08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Nhe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RBS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2F80C032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NNN</w:t>
            </w:r>
            <w:r w:rsidRPr="000170F9">
              <w:rPr>
                <w:rFonts w:ascii="Arial" w:hAnsi="Arial" w:cs="Arial"/>
                <w:sz w:val="20"/>
                <w:szCs w:val="20"/>
                <w:u w:val="single"/>
              </w:rPr>
              <w:t>GCTAGC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AGGAGGAATTAACC</w:t>
            </w:r>
            <w:r w:rsidRPr="000170F9">
              <w:rPr>
                <w:rFonts w:ascii="Arial" w:hAnsi="Arial" w:cs="Arial"/>
                <w:sz w:val="20"/>
                <w:szCs w:val="20"/>
              </w:rPr>
              <w:t>ATGGTAAATGACGCAAGTAGC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95A1467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</w:p>
        </w:tc>
      </w:tr>
      <w:tr w:rsidR="000170F9" w14:paraId="647EFED3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61D5480E" w14:textId="77777777" w:rsidR="000170F9" w:rsidRPr="000170F9" w:rsidRDefault="000170F9" w:rsidP="000170F9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ph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170F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4E3A31A1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NNNNNN</w:t>
            </w:r>
            <w:r w:rsidRPr="000170F9">
              <w:rPr>
                <w:rFonts w:ascii="Arial" w:hAnsi="Arial" w:cs="Arial"/>
                <w:sz w:val="20"/>
                <w:szCs w:val="20"/>
                <w:u w:val="single"/>
              </w:rPr>
              <w:t>GCATGC</w:t>
            </w:r>
            <w:r w:rsidRPr="000170F9">
              <w:rPr>
                <w:rFonts w:ascii="Arial" w:hAnsi="Arial" w:cs="Arial"/>
                <w:sz w:val="20"/>
                <w:szCs w:val="20"/>
              </w:rPr>
              <w:t>TTATGCGCGACTCTGGCGCA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98EC096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pB</w:t>
            </w:r>
            <w:proofErr w:type="spellEnd"/>
          </w:p>
        </w:tc>
      </w:tr>
      <w:tr w:rsidR="000170F9" w14:paraId="0C1667EF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7702D7AA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Nhe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170F9">
              <w:rPr>
                <w:rFonts w:ascii="Arial" w:hAnsi="Arial" w:cs="Arial"/>
                <w:sz w:val="20"/>
                <w:szCs w:val="20"/>
              </w:rPr>
              <w:t>RBS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43188DF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NNN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CTAGC</w:t>
            </w:r>
            <w:r w:rsidRPr="000170F9">
              <w:rPr>
                <w:rFonts w:ascii="Arial" w:hAnsi="Arial" w:cs="Arial"/>
                <w:i/>
                <w:color w:val="000000"/>
                <w:sz w:val="20"/>
                <w:szCs w:val="20"/>
              </w:rPr>
              <w:t>AGGAGGAATTAACC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ATGCAAATACAGAGCTTCTATCA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200C1F38" w14:textId="77777777" w:rsidR="000170F9" w:rsidRPr="000170F9" w:rsidRDefault="000170F9" w:rsidP="000170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0170F9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</w:tr>
      <w:tr w:rsidR="000170F9" w14:paraId="78522BB7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529E0554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ph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170F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133F48A0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NNNNNN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CATGC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TTATGCATAATGCTCTTTCAATT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DD1E52F" w14:textId="77777777" w:rsidR="000170F9" w:rsidRPr="000170F9" w:rsidRDefault="000170F9" w:rsidP="000170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sz w:val="20"/>
                <w:szCs w:val="20"/>
                <w:vertAlign w:val="subscript"/>
              </w:rPr>
              <w:t>BAD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r w:rsidRPr="000170F9">
              <w:rPr>
                <w:rFonts w:ascii="Arial" w:hAnsi="Arial" w:cs="Arial"/>
                <w:sz w:val="20"/>
                <w:szCs w:val="20"/>
              </w:rPr>
              <w:t>-2HA</w:t>
            </w:r>
          </w:p>
        </w:tc>
      </w:tr>
      <w:tr w:rsidR="000170F9" w14:paraId="021D336A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0363FE33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Xho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2E1BA19A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NNN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CGAG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ATGCGTAAAGGAGAAGAACTT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51357D3" w14:textId="77777777" w:rsidR="000170F9" w:rsidRPr="000170F9" w:rsidRDefault="000170F9" w:rsidP="000170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MPMA3</w:t>
            </w:r>
            <w:r w:rsidRPr="000170F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lac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</w:tr>
      <w:tr w:rsidR="000170F9" w14:paraId="1A0E1669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354A236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Kpn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783DF619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NNNNNN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TACC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TTAAGCTACTAAAGCGTAGT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7C170454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MPMA3</w:t>
            </w:r>
            <w:r w:rsidRPr="000170F9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lac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</w:tr>
      <w:tr w:rsidR="000170F9" w14:paraId="0C6AA4C3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297E726B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softHyphen/>
              <w:t xml:space="preserve"> </w:t>
            </w:r>
            <w:r w:rsidRPr="000170F9">
              <w:rPr>
                <w:rFonts w:ascii="Arial" w:hAnsi="Arial" w:cs="Arial"/>
                <w:sz w:val="20"/>
                <w:szCs w:val="20"/>
              </w:rPr>
              <w:softHyphen/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Not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72F83627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TAGCTGTG</w:t>
            </w:r>
            <w:r w:rsidRPr="000170F9">
              <w:rPr>
                <w:rFonts w:ascii="Arial" w:hAnsi="Arial" w:cs="Arial"/>
                <w:sz w:val="20"/>
                <w:szCs w:val="20"/>
                <w:u w:val="single"/>
              </w:rPr>
              <w:t>GCGGCCGC</w:t>
            </w:r>
            <w:r w:rsidRPr="000170F9">
              <w:rPr>
                <w:rFonts w:ascii="Arial" w:hAnsi="Arial" w:cs="Arial"/>
                <w:sz w:val="20"/>
                <w:szCs w:val="20"/>
              </w:rPr>
              <w:t>AGACCCAGAAGCGT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37427AB8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</w:tr>
      <w:tr w:rsidR="000170F9" w14:paraId="56322EC4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723F7DFD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softHyphen/>
              <w:t xml:space="preserve"> pMPMA3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BamH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170F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08D1591C" w14:textId="77777777" w:rsidR="000170F9" w:rsidRPr="000170F9" w:rsidRDefault="000170F9" w:rsidP="000170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GGTACCCGG</w:t>
            </w:r>
            <w:r w:rsidRPr="000170F9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0170F9">
              <w:rPr>
                <w:rFonts w:ascii="Arial" w:hAnsi="Arial" w:cs="Arial"/>
                <w:sz w:val="20"/>
                <w:szCs w:val="20"/>
              </w:rPr>
              <w:t>GGATTACTCCTGAGCTAATTTTTAT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625446EF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</w:tr>
      <w:tr w:rsidR="000170F9" w14:paraId="24BF0558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5E38FD47" w14:textId="77777777" w:rsidR="000170F9" w:rsidRPr="000170F9" w:rsidRDefault="000170F9" w:rsidP="000170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 xml:space="preserve">B0015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Cla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4B597218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NNNN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ATCGAT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CCAGGCATCAAATAAAACGAAA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17AF2BD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</w:tr>
      <w:tr w:rsidR="000170F9" w14:paraId="248285B3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4F3CBBC9" w14:textId="77777777" w:rsidR="000170F9" w:rsidRPr="000170F9" w:rsidRDefault="000170F9" w:rsidP="000170F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 xml:space="preserve">B0015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Xho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67FCFE69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NNN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TCGAG</w:t>
            </w:r>
            <w:r w:rsidRPr="000170F9">
              <w:rPr>
                <w:rFonts w:ascii="Arial" w:hAnsi="Arial" w:cs="Arial"/>
                <w:color w:val="000000"/>
                <w:sz w:val="20"/>
                <w:szCs w:val="20"/>
              </w:rPr>
              <w:t>ATAAACGCAGAAAGGCCC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6FB8EDAA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gfp</w:t>
            </w:r>
            <w:proofErr w:type="spellEnd"/>
          </w:p>
        </w:tc>
      </w:tr>
      <w:tr w:rsidR="000170F9" w14:paraId="5332FBA0" w14:textId="77777777" w:rsidTr="0076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3E4FF014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opB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ph</w:t>
            </w:r>
            <w:r w:rsidRPr="000170F9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0170F9">
              <w:rPr>
                <w:rFonts w:ascii="Arial" w:hAnsi="Arial" w:cs="Arial"/>
                <w:sz w:val="20"/>
                <w:szCs w:val="20"/>
              </w:rPr>
              <w:t xml:space="preserve"> F</w:t>
            </w:r>
            <w:proofErr w:type="gramEnd"/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1BBA171E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TCGGTAA</w:t>
            </w:r>
            <w:r w:rsidRPr="000170F9">
              <w:rPr>
                <w:rFonts w:ascii="Arial" w:hAnsi="Arial" w:cs="Arial"/>
                <w:sz w:val="20"/>
                <w:szCs w:val="20"/>
                <w:u w:val="single"/>
              </w:rPr>
              <w:t>GCATGC</w:t>
            </w:r>
            <w:r w:rsidRPr="000170F9">
              <w:rPr>
                <w:rFonts w:ascii="Arial" w:hAnsi="Arial" w:cs="Arial"/>
                <w:sz w:val="20"/>
                <w:szCs w:val="20"/>
              </w:rPr>
              <w:t>AAATACAGAGCTTCTATCTATC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4D15AA4C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sopB-</w:t>
            </w:r>
            <w:r w:rsidRPr="000170F9">
              <w:rPr>
                <w:rFonts w:ascii="Arial" w:hAnsi="Arial" w:cs="Arial"/>
                <w:sz w:val="20"/>
                <w:szCs w:val="20"/>
              </w:rPr>
              <w:t>2xHA</w:t>
            </w:r>
          </w:p>
        </w:tc>
      </w:tr>
      <w:tr w:rsidR="000170F9" w14:paraId="2F9338C4" w14:textId="77777777" w:rsidTr="0076241F"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14:paraId="65EC170B" w14:textId="77777777" w:rsidR="000170F9" w:rsidRPr="000170F9" w:rsidRDefault="000170F9" w:rsidP="000170F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sigE</w:t>
            </w:r>
            <w:proofErr w:type="spellEnd"/>
            <w:r w:rsidRPr="000170F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0170F9">
              <w:rPr>
                <w:rFonts w:ascii="Arial" w:hAnsi="Arial" w:cs="Arial"/>
                <w:i/>
                <w:sz w:val="20"/>
                <w:szCs w:val="20"/>
              </w:rPr>
              <w:t>Hind</w:t>
            </w:r>
            <w:r w:rsidRPr="000170F9">
              <w:rPr>
                <w:rFonts w:ascii="Arial" w:hAnsi="Arial" w:cs="Arial"/>
                <w:sz w:val="20"/>
                <w:szCs w:val="20"/>
              </w:rPr>
              <w:t>III</w:t>
            </w:r>
            <w:proofErr w:type="spellEnd"/>
            <w:r w:rsidRPr="000170F9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</w:tcPr>
          <w:p w14:paraId="2D3CECBF" w14:textId="77777777" w:rsidR="000170F9" w:rsidRPr="000170F9" w:rsidRDefault="000170F9" w:rsidP="000170F9">
            <w:pPr>
              <w:tabs>
                <w:tab w:val="left" w:pos="11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GCGGT</w:t>
            </w:r>
            <w:r w:rsidRPr="000170F9">
              <w:rPr>
                <w:rFonts w:ascii="Arial" w:hAnsi="Arial" w:cs="Arial"/>
                <w:sz w:val="20"/>
                <w:szCs w:val="20"/>
                <w:u w:val="single"/>
              </w:rPr>
              <w:t>AAGCTT</w:t>
            </w:r>
            <w:r w:rsidRPr="000170F9">
              <w:rPr>
                <w:rFonts w:ascii="Arial" w:hAnsi="Arial" w:cs="Arial"/>
                <w:sz w:val="20"/>
                <w:szCs w:val="20"/>
              </w:rPr>
              <w:t>TTATGCATAATGCTCTTTCAATTG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14:paraId="15531682" w14:textId="77777777" w:rsidR="000170F9" w:rsidRPr="000170F9" w:rsidRDefault="000170F9" w:rsidP="000170F9">
            <w:pPr>
              <w:tabs>
                <w:tab w:val="left" w:pos="116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0170F9">
              <w:rPr>
                <w:rFonts w:ascii="Arial" w:hAnsi="Arial" w:cs="Arial"/>
                <w:sz w:val="20"/>
                <w:szCs w:val="20"/>
              </w:rPr>
              <w:t>P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uhpT</w:t>
            </w:r>
            <w:r w:rsidRPr="000170F9">
              <w:rPr>
                <w:rFonts w:ascii="Arial" w:hAnsi="Arial" w:cs="Arial"/>
                <w:sz w:val="20"/>
                <w:szCs w:val="20"/>
              </w:rPr>
              <w:t>-</w:t>
            </w:r>
            <w:r w:rsidRPr="000170F9">
              <w:rPr>
                <w:rFonts w:ascii="Arial" w:hAnsi="Arial" w:cs="Arial"/>
                <w:i/>
                <w:sz w:val="20"/>
                <w:szCs w:val="20"/>
              </w:rPr>
              <w:t>sopB-</w:t>
            </w:r>
            <w:r w:rsidRPr="000170F9">
              <w:rPr>
                <w:rFonts w:ascii="Arial" w:hAnsi="Arial" w:cs="Arial"/>
                <w:sz w:val="20"/>
                <w:szCs w:val="20"/>
              </w:rPr>
              <w:t>2xHA</w:t>
            </w:r>
          </w:p>
        </w:tc>
      </w:tr>
    </w:tbl>
    <w:p w14:paraId="3DF5923E" w14:textId="77777777" w:rsidR="00F17B60" w:rsidRDefault="00F17B60">
      <w:pPr>
        <w:contextualSpacing/>
        <w:rPr>
          <w:rFonts w:ascii="Arial" w:hAnsi="Arial" w:cs="Arial"/>
          <w:sz w:val="20"/>
          <w:szCs w:val="20"/>
        </w:rPr>
      </w:pPr>
    </w:p>
    <w:p w14:paraId="10F8229A" w14:textId="77777777" w:rsidR="000170F9" w:rsidRPr="00BA382E" w:rsidRDefault="000170F9">
      <w:pPr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604BD7">
        <w:rPr>
          <w:rFonts w:ascii="Arial" w:hAnsi="Arial" w:cs="Arial"/>
          <w:sz w:val="20"/>
          <w:szCs w:val="20"/>
        </w:rPr>
        <w:t>Note: Restriction sites are underlined and ribosomal binding sites are italicized.</w:t>
      </w:r>
    </w:p>
    <w:sectPr w:rsidR="000170F9" w:rsidRPr="00BA382E" w:rsidSect="00C862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4459CC"/>
    <w:multiLevelType w:val="hybridMultilevel"/>
    <w:tmpl w:val="EF425E60"/>
    <w:lvl w:ilvl="0" w:tplc="743C814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226"/>
    <w:rsid w:val="000170F9"/>
    <w:rsid w:val="0009657F"/>
    <w:rsid w:val="004864EF"/>
    <w:rsid w:val="004E25A3"/>
    <w:rsid w:val="004F46B5"/>
    <w:rsid w:val="00535D9B"/>
    <w:rsid w:val="00592D52"/>
    <w:rsid w:val="00604BD7"/>
    <w:rsid w:val="0075696C"/>
    <w:rsid w:val="0076241F"/>
    <w:rsid w:val="008C145A"/>
    <w:rsid w:val="00973296"/>
    <w:rsid w:val="00A22B86"/>
    <w:rsid w:val="00B72AB7"/>
    <w:rsid w:val="00BA382E"/>
    <w:rsid w:val="00C86226"/>
    <w:rsid w:val="00E77B87"/>
    <w:rsid w:val="00F1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4017"/>
  <w15:chartTrackingRefBased/>
  <w15:docId w15:val="{DDADE9CD-6B2F-4B80-B92C-A05AA81EE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8622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6226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A38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A38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65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57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28D78-2972-BF46-B95E-2416B29DE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0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, Audrey (NIH/NIAID) [E]</dc:creator>
  <cp:keywords/>
  <dc:description/>
  <cp:lastModifiedBy>Steele-Mortimer, Olivia (NIH/NIAID) [E]</cp:lastModifiedBy>
  <cp:revision>2</cp:revision>
  <cp:lastPrinted>2017-03-17T23:45:00Z</cp:lastPrinted>
  <dcterms:created xsi:type="dcterms:W3CDTF">2017-04-17T23:25:00Z</dcterms:created>
  <dcterms:modified xsi:type="dcterms:W3CDTF">2017-04-17T23:25:00Z</dcterms:modified>
</cp:coreProperties>
</file>